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3C298" w14:textId="77777777" w:rsidR="00C85A49" w:rsidRDefault="00C85A49" w:rsidP="00C85A49">
      <w:r>
        <w:t>S3 Fig. Distribution of the 1 µm polystyrene test atmosphere (Large Chamber):</w:t>
      </w:r>
    </w:p>
    <w:p w14:paraId="06CD00D6" w14:textId="77777777" w:rsidR="00C85A49" w:rsidRDefault="00C85A49" w:rsidP="00C85A49">
      <w:r>
        <w:t xml:space="preserve"> </w:t>
      </w:r>
      <w:r>
        <w:rPr>
          <w:noProof/>
        </w:rPr>
        <w:drawing>
          <wp:inline distT="0" distB="0" distL="0" distR="0" wp14:anchorId="5B81D82C" wp14:editId="1F4EFB82">
            <wp:extent cx="3042382" cy="18288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382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5CD64" w14:textId="77777777" w:rsidR="00C85A49" w:rsidRDefault="00C85A49" w:rsidP="00C85A49">
      <w:r>
        <w:t>Median diameter of particles: 1.00 µm</w:t>
      </w:r>
    </w:p>
    <w:p w14:paraId="50C518EB" w14:textId="77777777" w:rsidR="00C85A49" w:rsidRDefault="00C85A49" w:rsidP="00C85A49"/>
    <w:p w14:paraId="3459D3ED" w14:textId="77777777" w:rsidR="00C85A49" w:rsidRDefault="00C85A49" w:rsidP="00C85A49">
      <w:bookmarkStart w:id="0" w:name="_GoBack"/>
      <w:bookmarkEnd w:id="0"/>
    </w:p>
    <w:sectPr w:rsidR="00C85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A49"/>
    <w:rsid w:val="00025515"/>
    <w:rsid w:val="001F70F9"/>
    <w:rsid w:val="002674AA"/>
    <w:rsid w:val="003268A2"/>
    <w:rsid w:val="0038040B"/>
    <w:rsid w:val="003D3529"/>
    <w:rsid w:val="0048269F"/>
    <w:rsid w:val="004A2223"/>
    <w:rsid w:val="004B14C4"/>
    <w:rsid w:val="006A3A96"/>
    <w:rsid w:val="006B128A"/>
    <w:rsid w:val="007F63C4"/>
    <w:rsid w:val="00866E2F"/>
    <w:rsid w:val="00B816C5"/>
    <w:rsid w:val="00C15A97"/>
    <w:rsid w:val="00C85A49"/>
    <w:rsid w:val="00CA5DE2"/>
    <w:rsid w:val="00CF690F"/>
    <w:rsid w:val="00D41787"/>
    <w:rsid w:val="00D812B4"/>
    <w:rsid w:val="00DA355B"/>
    <w:rsid w:val="00E5368D"/>
    <w:rsid w:val="00E74C5C"/>
    <w:rsid w:val="00E91FB1"/>
    <w:rsid w:val="00EA5A25"/>
    <w:rsid w:val="00EB08CE"/>
    <w:rsid w:val="00EB5144"/>
    <w:rsid w:val="00FB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37273"/>
  <w15:chartTrackingRefBased/>
  <w15:docId w15:val="{F0C699FD-B6AD-4FCB-AB57-07C7DFA47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A4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ustin</dc:creator>
  <cp:keywords/>
  <dc:description/>
  <cp:lastModifiedBy>Elena Austin</cp:lastModifiedBy>
  <cp:revision>1</cp:revision>
  <dcterms:created xsi:type="dcterms:W3CDTF">2015-08-13T22:03:00Z</dcterms:created>
  <dcterms:modified xsi:type="dcterms:W3CDTF">2015-08-13T22:03:00Z</dcterms:modified>
</cp:coreProperties>
</file>